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C53A10" w14:textId="77777777" w:rsidR="001863ED" w:rsidRPr="007B1797" w:rsidRDefault="001863ED">
      <w:bookmarkStart w:id="0" w:name="_GoBack"/>
      <w:bookmarkEnd w:id="0"/>
    </w:p>
    <w:tbl>
      <w:tblPr>
        <w:tblW w:w="10503" w:type="dxa"/>
        <w:tblInd w:w="93" w:type="dxa"/>
        <w:tblLook w:val="04A0" w:firstRow="1" w:lastRow="0" w:firstColumn="1" w:lastColumn="0" w:noHBand="0" w:noVBand="1"/>
      </w:tblPr>
      <w:tblGrid>
        <w:gridCol w:w="1977"/>
        <w:gridCol w:w="276"/>
        <w:gridCol w:w="894"/>
        <w:gridCol w:w="1502"/>
        <w:gridCol w:w="276"/>
        <w:gridCol w:w="794"/>
        <w:gridCol w:w="1748"/>
        <w:gridCol w:w="271"/>
        <w:gridCol w:w="1382"/>
        <w:gridCol w:w="1383"/>
      </w:tblGrid>
      <w:tr w:rsidR="00514F30" w:rsidRPr="007B1797" w14:paraId="5BEFACFE" w14:textId="77777777" w:rsidTr="003824E4">
        <w:trPr>
          <w:trHeight w:val="255"/>
        </w:trPr>
        <w:tc>
          <w:tcPr>
            <w:tcW w:w="1050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854F2" w14:textId="3E986E18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br w:type="page"/>
            </w:r>
            <w:r w:rsidRPr="007B1797">
              <w:rPr>
                <w:rFonts w:eastAsia="Times New Roman" w:cstheme="minorHAnsi"/>
                <w:sz w:val="24"/>
                <w:szCs w:val="24"/>
              </w:rPr>
              <w:br w:type="page"/>
              <w:t>Table S2.  Relationship between antioxidant intake from supplements and subsequent birth outcome</w:t>
            </w:r>
          </w:p>
        </w:tc>
      </w:tr>
      <w:tr w:rsidR="00514F30" w:rsidRPr="007B1797" w14:paraId="2F3685D2" w14:textId="77777777" w:rsidTr="003824E4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6777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B1797">
              <w:rPr>
                <w:rFonts w:eastAsia="Times New Roman" w:cstheme="minorHAnsi"/>
                <w:b/>
                <w:bCs/>
                <w:sz w:val="24"/>
                <w:szCs w:val="24"/>
              </w:rPr>
              <w:t>absolute level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F5E2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A94AE" w14:textId="60C70EF6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low birthweight</w:t>
            </w:r>
            <w:r w:rsidR="009E01AB" w:rsidRPr="007B1797">
              <w:rPr>
                <w:rFonts w:eastAsia="Times New Roman" w:cstheme="minorHAnsi"/>
                <w:sz w:val="24"/>
                <w:szCs w:val="24"/>
              </w:rPr>
              <w:t xml:space="preserve"> (n=1111)</w:t>
            </w:r>
          </w:p>
        </w:tc>
      </w:tr>
      <w:tr w:rsidR="00514F30" w:rsidRPr="007B1797" w14:paraId="19AC125F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8784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BA52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920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unadjust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509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8B37" w14:textId="086EF97D" w:rsidR="00514F30" w:rsidRPr="007B1797" w:rsidRDefault="00E02A1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4DABBF6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BC1F1" w14:textId="721861D3" w:rsidR="00514F30" w:rsidRPr="007B1797" w:rsidRDefault="00E02A1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514F30" w:rsidRPr="007B1797" w14:paraId="27E878C1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757D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3858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4C3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O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391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0B0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61F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O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FB5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7CDAA0B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51B7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O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CB0D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</w:tr>
      <w:tr w:rsidR="00514F30" w:rsidRPr="007B1797" w14:paraId="6359D1C2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D3F62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carotenoid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56014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3B21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2DEA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3F05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8951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BAE5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1A5C923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2AB9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E792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05D7D18B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F977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vitamin 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F29D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6D9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9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295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89, 1.0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F9D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93A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9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B3D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90, 1.0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692876C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2657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AB17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91, 1.02)</w:t>
            </w:r>
          </w:p>
        </w:tc>
      </w:tr>
      <w:tr w:rsidR="00514F30" w:rsidRPr="007B1797" w14:paraId="3C694AD1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7FC3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vitamin 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3381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C9A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8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29A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80, 0.9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221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BE0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8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DAC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81, 0.9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7109E1D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98FD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0988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82, 0.98)</w:t>
            </w:r>
          </w:p>
        </w:tc>
      </w:tr>
      <w:tr w:rsidR="00514F30" w:rsidRPr="007B1797" w14:paraId="630704F9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7F57D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tocophero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193C6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F0B3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D1EB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0D42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7F5C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C6E7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0AE7AF2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6C9F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F43C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3068365A" w14:textId="77777777" w:rsidTr="0039645F">
        <w:trPr>
          <w:trHeight w:val="333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B7B3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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tocopherol 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0F70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2B7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8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E7D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69, 0.9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50D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F62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8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C03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69, 0.9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76FB982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812E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973B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0, 0.95)</w:t>
            </w:r>
          </w:p>
        </w:tc>
      </w:tr>
      <w:tr w:rsidR="00514F30" w:rsidRPr="007B1797" w14:paraId="252686FF" w14:textId="77777777" w:rsidTr="003824E4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E780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D3F2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B87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birthweight</w:t>
            </w:r>
          </w:p>
        </w:tc>
      </w:tr>
      <w:tr w:rsidR="00514F30" w:rsidRPr="007B1797" w14:paraId="582200F2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AF57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7A1E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9EC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unadjust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FB07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F5C4" w14:textId="0E9AE6AB" w:rsidR="00514F30" w:rsidRPr="007B1797" w:rsidRDefault="00E02A1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239A18D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822F5" w14:textId="18B13B05" w:rsidR="00514F30" w:rsidRPr="007B1797" w:rsidRDefault="00E02A1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514F30" w:rsidRPr="007B1797" w14:paraId="7FA4C129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2BFE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6E37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FDA3" w14:textId="74162895" w:rsidR="00514F30" w:rsidRPr="007B1797" w:rsidRDefault="005978A5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1EE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1860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E4E7" w14:textId="111FD032" w:rsidR="00514F30" w:rsidRPr="007B1797" w:rsidRDefault="005978A5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5D7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59AA84A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EE063" w14:textId="0C82CF94" w:rsidR="00514F30" w:rsidRPr="007B1797" w:rsidRDefault="005978A5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3363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</w:tr>
      <w:tr w:rsidR="00514F30" w:rsidRPr="007B1797" w14:paraId="28C3BBBE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33D86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carotenoid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C32CB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56BF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CA55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10CE6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88FC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1607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46BDDF7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1A65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79C4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0F49D33B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4169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vitamin 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4DBC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F10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4BB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23, 1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F2E9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A92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1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85E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7, 1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31E8B9F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445C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5AA7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8, 9)</w:t>
            </w:r>
          </w:p>
        </w:tc>
      </w:tr>
      <w:tr w:rsidR="00514F30" w:rsidRPr="007B1797" w14:paraId="553801B5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27CC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vitamin 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7AC7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EA9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F1C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7, 3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3A2E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DD4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7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2CE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5, 1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1CD6B5F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0B8D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F518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5, 19)</w:t>
            </w:r>
          </w:p>
        </w:tc>
      </w:tr>
      <w:tr w:rsidR="00514F30" w:rsidRPr="007B1797" w14:paraId="3FE8C047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67024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tocopherol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90ACA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FCEE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281D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CC970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8927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7FC0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4CBD859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AF04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FFE3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0671BB99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2906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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tocopherol 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C517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CB2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2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D80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9, 4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737B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1CB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15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429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3, 3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472C77D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E5CE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14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EF60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4, 32)</w:t>
            </w:r>
          </w:p>
        </w:tc>
      </w:tr>
      <w:tr w:rsidR="00514F30" w:rsidRPr="007B1797" w14:paraId="18D11C5A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8784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AFDD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941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0CC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0BE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8B8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B81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9E6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0B0E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0EC56889" w14:textId="77777777" w:rsidTr="003824E4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73DA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B1797">
              <w:rPr>
                <w:rFonts w:eastAsia="Times New Roman" w:cstheme="minorHAnsi"/>
                <w:b/>
                <w:bCs/>
                <w:sz w:val="24"/>
                <w:szCs w:val="24"/>
              </w:rPr>
              <w:t>any supplement use/non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2CCB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1CD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low birthweight</w:t>
            </w:r>
          </w:p>
        </w:tc>
      </w:tr>
      <w:tr w:rsidR="00514F30" w:rsidRPr="007B1797" w14:paraId="60F109F7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1B39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302C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F95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unadjust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C4B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8436" w14:textId="30F3AFB3" w:rsidR="00514F30" w:rsidRPr="007B1797" w:rsidRDefault="00E02A1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040EDC6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9BAD3" w14:textId="44E3569B" w:rsidR="00514F30" w:rsidRPr="007B1797" w:rsidRDefault="00E02A1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514F30" w:rsidRPr="007B1797" w14:paraId="1DA014B2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365A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EA92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AEA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O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ADF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5F4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447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O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A99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4231618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6DB1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O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109C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</w:tr>
      <w:tr w:rsidR="00514F30" w:rsidRPr="007B1797" w14:paraId="2C89E73B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6B381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carotenoid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1103D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8CCB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2C9D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742B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7EE2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82F8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52F3197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4CD8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CE7E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6D627E21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9980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vitamin 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9FE3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9FE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5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617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30, 0.9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ED3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5E6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6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251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33, 1.1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4D576EC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1865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B540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34, 1.20)</w:t>
            </w:r>
          </w:p>
        </w:tc>
      </w:tr>
      <w:tr w:rsidR="00514F30" w:rsidRPr="007B1797" w14:paraId="748A4296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BB09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vitamin 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3CA2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F02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4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4E0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24, 0.7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17D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8C6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4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752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26, 0.8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28B6169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C7CA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5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6496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27, 0.91)</w:t>
            </w:r>
          </w:p>
        </w:tc>
      </w:tr>
      <w:tr w:rsidR="00514F30" w:rsidRPr="007B1797" w14:paraId="52368A58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97CB5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tocopherol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234A7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A98C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2CC6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940C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7ABB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3BB5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6476B81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05EA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D38B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644E0707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2A16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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tocopherol 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58D9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41E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3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99F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18, 0.7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023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84C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3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52E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19, 0.7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2260957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250B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E701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20, 0.81)</w:t>
            </w:r>
          </w:p>
        </w:tc>
      </w:tr>
      <w:tr w:rsidR="00514F30" w:rsidRPr="007B1797" w14:paraId="63C7A22A" w14:textId="77777777" w:rsidTr="003824E4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82FE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0FE2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212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birthweight</w:t>
            </w:r>
          </w:p>
        </w:tc>
      </w:tr>
      <w:tr w:rsidR="00514F30" w:rsidRPr="007B1797" w14:paraId="6CB5D157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016B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4FBE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1F3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unadjust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5540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1F70" w14:textId="67987F31" w:rsidR="00514F30" w:rsidRPr="007B1797" w:rsidRDefault="00E02A1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711EE57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5694F" w14:textId="224D9A91" w:rsidR="00514F30" w:rsidRPr="007B1797" w:rsidRDefault="00E02A1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514F30" w:rsidRPr="007B1797" w14:paraId="44771D7B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E80D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EE7F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6BAF" w14:textId="11622A33" w:rsidR="00514F30" w:rsidRPr="007B1797" w:rsidRDefault="005978A5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E17A" w14:textId="1688CAD8" w:rsidR="00514F30" w:rsidRPr="007B1797" w:rsidRDefault="003824E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FB68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A8D0" w14:textId="6BA16984" w:rsidR="00514F30" w:rsidRPr="007B1797" w:rsidRDefault="005978A5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F9D8" w14:textId="6883AD3B" w:rsidR="00514F30" w:rsidRPr="007B1797" w:rsidRDefault="003824E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4D63BBD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A2849" w14:textId="2A59DC60" w:rsidR="00514F30" w:rsidRPr="007B1797" w:rsidRDefault="005978A5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831B1" w14:textId="41A033C2" w:rsidR="00514F30" w:rsidRPr="007B1797" w:rsidRDefault="003824E4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</w:tr>
      <w:tr w:rsidR="00514F30" w:rsidRPr="007B1797" w14:paraId="07C63E10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2CAC8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carotenoid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A1EFD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3C2E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9D10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56FD4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01A3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B8AA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3EB3D3A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ABDF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5F3C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22028F04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AFB2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lastRenderedPageBreak/>
              <w:t>vitamin 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2F3B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D60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8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C47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2, 17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5DED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180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14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909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75, 10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64D1FF2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605C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1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9A81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78, 101)</w:t>
            </w:r>
          </w:p>
        </w:tc>
      </w:tr>
      <w:tr w:rsidR="00514F30" w:rsidRPr="007B1797" w14:paraId="7A0348E8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4E50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vitamin C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464E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DFC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26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922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45, 207)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C8D9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1A7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46 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A41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39, 130)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</w:tcPr>
          <w:p w14:paraId="3F13D8E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vAlign w:val="bottom"/>
          </w:tcPr>
          <w:p w14:paraId="7775DC6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43 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bottom"/>
          </w:tcPr>
          <w:p w14:paraId="7F945EB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42, 127)</w:t>
            </w:r>
          </w:p>
        </w:tc>
      </w:tr>
      <w:tr w:rsidR="00514F30" w:rsidRPr="007B1797" w14:paraId="72070BA0" w14:textId="77777777" w:rsidTr="0039645F">
        <w:trPr>
          <w:trHeight w:val="255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10DACC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tocopherol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A6C152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5307F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6613E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177E72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5AA9A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2AC45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</w:tcPr>
          <w:p w14:paraId="77BABCE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vAlign w:val="bottom"/>
          </w:tcPr>
          <w:p w14:paraId="51EEDE5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bottom"/>
          </w:tcPr>
          <w:p w14:paraId="53D3739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59926C7B" w14:textId="77777777" w:rsidTr="0039645F">
        <w:trPr>
          <w:trHeight w:val="255"/>
        </w:trPr>
        <w:tc>
          <w:tcPr>
            <w:tcW w:w="1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5DECE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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tocopherol  </w:t>
            </w:r>
          </w:p>
        </w:tc>
        <w:tc>
          <w:tcPr>
            <w:tcW w:w="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14B0B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8C66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29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03C5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42, 216)</w:t>
            </w:r>
          </w:p>
        </w:tc>
        <w:tc>
          <w:tcPr>
            <w:tcW w:w="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827DC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DCA4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64 </w:t>
            </w:r>
          </w:p>
        </w:tc>
        <w:tc>
          <w:tcPr>
            <w:tcW w:w="17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52DA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25, 153)</w:t>
            </w: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</w:tcPr>
          <w:p w14:paraId="45562EA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6495AD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60 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72DF81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30, 149)</w:t>
            </w:r>
          </w:p>
        </w:tc>
      </w:tr>
      <w:tr w:rsidR="00514F30" w:rsidRPr="007B1797" w14:paraId="1207823C" w14:textId="77777777" w:rsidTr="003824E4">
        <w:trPr>
          <w:trHeight w:val="255"/>
        </w:trPr>
        <w:tc>
          <w:tcPr>
            <w:tcW w:w="912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8F63" w14:textId="33BC1C01" w:rsidR="00514F30" w:rsidRPr="007B1797" w:rsidRDefault="00E02A1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a</w:t>
            </w:r>
            <w:r w:rsidR="00514F30"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proofErr w:type="spellEnd"/>
            <w:r w:rsidR="00514F30" w:rsidRPr="007B1797">
              <w:rPr>
                <w:rFonts w:eastAsia="Times New Roman" w:cstheme="minorHAnsi"/>
                <w:sz w:val="24"/>
                <w:szCs w:val="24"/>
              </w:rPr>
              <w:t xml:space="preserve"> for age</w:t>
            </w:r>
            <w:r w:rsidR="00C80669" w:rsidRPr="007B1797">
              <w:rPr>
                <w:rFonts w:eastAsia="Times New Roman" w:cstheme="minorHAnsi"/>
                <w:sz w:val="24"/>
                <w:szCs w:val="24"/>
              </w:rPr>
              <w:t xml:space="preserve"> at pregnancy</w:t>
            </w:r>
            <w:r w:rsidR="00514F30" w:rsidRPr="007B1797">
              <w:rPr>
                <w:rFonts w:eastAsia="Times New Roman" w:cstheme="minorHAnsi"/>
                <w:sz w:val="24"/>
                <w:szCs w:val="24"/>
              </w:rPr>
              <w:t>, BMI, diet quality, education, parity, physical activity, race, smoke, marital status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1A79A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5BC46699" w14:textId="77777777" w:rsidTr="003824E4">
        <w:trPr>
          <w:trHeight w:val="255"/>
        </w:trPr>
        <w:tc>
          <w:tcPr>
            <w:tcW w:w="1050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EF9E" w14:textId="3D431A0F" w:rsidR="00514F30" w:rsidRPr="007B1797" w:rsidRDefault="00E02A1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proofErr w:type="gramStart"/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b</w:t>
            </w:r>
            <w:r w:rsidR="00514F30"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proofErr w:type="spellEnd"/>
            <w:proofErr w:type="gramEnd"/>
            <w:r w:rsidR="00514F30" w:rsidRPr="007B1797">
              <w:rPr>
                <w:rFonts w:eastAsia="Times New Roman" w:cstheme="minorHAnsi"/>
                <w:sz w:val="24"/>
                <w:szCs w:val="24"/>
              </w:rPr>
              <w:t xml:space="preserve"> for age</w:t>
            </w:r>
            <w:r w:rsidR="00C80669" w:rsidRPr="007B1797">
              <w:rPr>
                <w:rFonts w:eastAsia="Times New Roman" w:cstheme="minorHAnsi"/>
                <w:sz w:val="24"/>
                <w:szCs w:val="24"/>
              </w:rPr>
              <w:t xml:space="preserve"> at pregnancy</w:t>
            </w:r>
            <w:r w:rsidR="00514F30" w:rsidRPr="007B1797">
              <w:rPr>
                <w:rFonts w:eastAsia="Times New Roman" w:cstheme="minorHAnsi"/>
                <w:sz w:val="24"/>
                <w:szCs w:val="24"/>
              </w:rPr>
              <w:t>, BMI, diet quality, education, parity, physical activity, race, smoke, marital status, triglycerides, total cholesterol, and HDL-c.</w:t>
            </w:r>
          </w:p>
        </w:tc>
      </w:tr>
    </w:tbl>
    <w:p w14:paraId="7183AFBA" w14:textId="3666E646" w:rsidR="00514F30" w:rsidRPr="007B1797" w:rsidRDefault="00514F30">
      <w:r w:rsidRPr="007B1797">
        <w:br w:type="page"/>
      </w:r>
    </w:p>
    <w:tbl>
      <w:tblPr>
        <w:tblW w:w="10045" w:type="dxa"/>
        <w:tblInd w:w="93" w:type="dxa"/>
        <w:tblLook w:val="04A0" w:firstRow="1" w:lastRow="0" w:firstColumn="1" w:lastColumn="0" w:noHBand="0" w:noVBand="1"/>
      </w:tblPr>
      <w:tblGrid>
        <w:gridCol w:w="2157"/>
        <w:gridCol w:w="276"/>
        <w:gridCol w:w="656"/>
        <w:gridCol w:w="1573"/>
        <w:gridCol w:w="276"/>
        <w:gridCol w:w="729"/>
        <w:gridCol w:w="218"/>
        <w:gridCol w:w="18"/>
        <w:gridCol w:w="1422"/>
        <w:gridCol w:w="395"/>
        <w:gridCol w:w="827"/>
        <w:gridCol w:w="1498"/>
      </w:tblGrid>
      <w:tr w:rsidR="00514F30" w:rsidRPr="007B1797" w14:paraId="5169E518" w14:textId="77777777" w:rsidTr="00346C06">
        <w:trPr>
          <w:trHeight w:val="255"/>
        </w:trPr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2108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B1797">
              <w:rPr>
                <w:rFonts w:cstheme="minorHAnsi"/>
                <w:sz w:val="24"/>
                <w:szCs w:val="24"/>
              </w:rPr>
              <w:lastRenderedPageBreak/>
              <w:br w:type="page"/>
            </w:r>
            <w:r w:rsidRPr="007B1797">
              <w:rPr>
                <w:rFonts w:cstheme="minorHAnsi"/>
                <w:sz w:val="24"/>
                <w:szCs w:val="24"/>
              </w:rPr>
              <w:br w:type="page"/>
            </w:r>
            <w:r w:rsidRPr="007B1797">
              <w:rPr>
                <w:rFonts w:cstheme="minorHAnsi"/>
                <w:sz w:val="24"/>
                <w:szCs w:val="24"/>
              </w:rPr>
              <w:br w:type="page"/>
            </w:r>
            <w:r w:rsidRPr="007B1797">
              <w:rPr>
                <w:rFonts w:eastAsia="Times New Roman" w:cstheme="minorHAnsi"/>
                <w:b/>
                <w:bCs/>
                <w:sz w:val="24"/>
                <w:szCs w:val="24"/>
              </w:rPr>
              <w:t>absolute levels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2A5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60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1DF4" w14:textId="7F7B1921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preterm birth</w:t>
            </w:r>
            <w:r w:rsidR="009E01AB" w:rsidRPr="007B1797">
              <w:rPr>
                <w:rFonts w:eastAsia="Times New Roman" w:cstheme="minorHAnsi"/>
                <w:sz w:val="24"/>
                <w:szCs w:val="24"/>
              </w:rPr>
              <w:t xml:space="preserve"> (n=1206)</w:t>
            </w:r>
          </w:p>
        </w:tc>
      </w:tr>
      <w:tr w:rsidR="00514F30" w:rsidRPr="007B1797" w14:paraId="28C30740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A02F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1C7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EE1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unadjust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0C4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83D6" w14:textId="3614941A" w:rsidR="00514F30" w:rsidRPr="007B1797" w:rsidRDefault="00E02A1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6856A1C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882A13" w14:textId="7C8C6060" w:rsidR="00514F30" w:rsidRPr="007B1797" w:rsidRDefault="00E02A1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514F30" w:rsidRPr="007B1797" w14:paraId="71794F19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EEC0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270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D56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O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5C0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7EA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1ED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OR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0B3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2F778F5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331C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OR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9A77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</w:tr>
      <w:tr w:rsidR="00514F30" w:rsidRPr="007B1797" w14:paraId="6CF67328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C62FF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carotenoid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EC6A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7AB5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5FF8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9C33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35D5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0A15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60EAF63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4E49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14BD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62BA3275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A464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vitamin 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68A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47E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9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61D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95, 1.0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A26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756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1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98B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97, 1.04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580B535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9A57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DF48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97, 1.04)</w:t>
            </w:r>
          </w:p>
        </w:tc>
      </w:tr>
      <w:tr w:rsidR="00514F30" w:rsidRPr="007B1797" w14:paraId="17B4131E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AFC9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vitamin 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807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5C4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9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E93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89, 0.9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381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383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97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BE3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92, 1.02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397855B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C0C6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9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42EC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92, 1.02)</w:t>
            </w:r>
          </w:p>
        </w:tc>
      </w:tr>
      <w:tr w:rsidR="00514F30" w:rsidRPr="007B1797" w14:paraId="3E302578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E128E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tocophero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AB55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AB54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917E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6816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E7A9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20BE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7E00AD4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3AA3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6204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4408F6F9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4DD9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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tocopherol 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753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C03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9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57D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89, 1.0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C1D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8D8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686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93, 1.08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356414E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2963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9B3F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92, 1.08)</w:t>
            </w:r>
          </w:p>
        </w:tc>
      </w:tr>
      <w:tr w:rsidR="00514F30" w:rsidRPr="007B1797" w14:paraId="1852F0D0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80CE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2A3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6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4F7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gestational age</w:t>
            </w:r>
          </w:p>
        </w:tc>
      </w:tr>
      <w:tr w:rsidR="00514F30" w:rsidRPr="007B1797" w14:paraId="2B4A969D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157B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F92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505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unadjust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483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F599" w14:textId="0F22E6BE" w:rsidR="00514F30" w:rsidRPr="007B1797" w:rsidRDefault="00E02A1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2504B33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C2D81" w14:textId="54BABEB7" w:rsidR="00514F30" w:rsidRPr="007B1797" w:rsidRDefault="00E02A1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514F30" w:rsidRPr="007B1797" w14:paraId="40CB3628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DC53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4D7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DA77" w14:textId="5468063F" w:rsidR="00514F30" w:rsidRPr="007B1797" w:rsidRDefault="005978A5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EF1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C90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E790" w14:textId="35C481A5" w:rsidR="00514F30" w:rsidRPr="007B1797" w:rsidRDefault="005978A5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46D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74349E6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D6A53" w14:textId="4EAE59DA" w:rsidR="00514F30" w:rsidRPr="007B1797" w:rsidRDefault="005978A5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4BFB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</w:tr>
      <w:tr w:rsidR="00514F30" w:rsidRPr="007B1797" w14:paraId="63B4767B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9673C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carotenoid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A464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8128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C7A9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71A9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EDB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4788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1160991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E4DE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FF13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1AB0F8CE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47CB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vitamin 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FAE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618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0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C63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00, 0.0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33E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118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0.02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EFE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02, 0.06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21209A5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D7CC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0.0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9C11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02, 0.06)</w:t>
            </w:r>
          </w:p>
        </w:tc>
      </w:tr>
      <w:tr w:rsidR="00514F30" w:rsidRPr="007B1797" w14:paraId="5DDF25C0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B6D4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vitamin 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9B2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696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0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610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04, 0.1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08A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067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0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03D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01, 0.12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486FA42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848F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0.06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4612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00, 0.12)</w:t>
            </w:r>
          </w:p>
        </w:tc>
      </w:tr>
      <w:tr w:rsidR="00514F30" w:rsidRPr="007B1797" w14:paraId="3D951C59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80CC4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tocopherol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EA92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AF60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C8C3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BB32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4E09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80F1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2088AFB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9D3C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E3A0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1D466AE8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5B46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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tocopherol 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573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70B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0.11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A60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02, 0.1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2A3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76D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0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C6B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02, 0.15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0B9E360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AF67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0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E2A3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02, 0.15)</w:t>
            </w:r>
          </w:p>
        </w:tc>
      </w:tr>
      <w:tr w:rsidR="00C8182E" w:rsidRPr="007B1797" w14:paraId="061A3F6B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558D" w14:textId="77777777" w:rsidR="00C8182E" w:rsidRPr="007B1797" w:rsidRDefault="00C8182E" w:rsidP="00C8182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F34B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6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3B79" w14:textId="7622B885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birthweight for gestational age</w:t>
            </w:r>
          </w:p>
        </w:tc>
      </w:tr>
      <w:tr w:rsidR="00C8182E" w:rsidRPr="007B1797" w14:paraId="15744964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90AA" w14:textId="77777777" w:rsidR="00C8182E" w:rsidRPr="007B1797" w:rsidRDefault="00C8182E" w:rsidP="00C8182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8FD9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5A5D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unadjust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7628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A43E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39498B7B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8C6ED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C8182E" w:rsidRPr="007B1797" w14:paraId="7BE6BA23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4C42" w14:textId="77777777" w:rsidR="00C8182E" w:rsidRPr="007B1797" w:rsidRDefault="00C8182E" w:rsidP="00C8182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4C07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9066" w14:textId="11B9E1E8" w:rsidR="00C8182E" w:rsidRPr="007B1797" w:rsidRDefault="005978A5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4318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9F60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ED6F" w14:textId="231C2F5D" w:rsidR="00C8182E" w:rsidRPr="007B1797" w:rsidRDefault="005978A5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80B5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465A813C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CC0C7" w14:textId="0B51D177" w:rsidR="00C8182E" w:rsidRPr="007B1797" w:rsidRDefault="005978A5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C4DEF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</w:tr>
      <w:tr w:rsidR="00C8182E" w:rsidRPr="007B1797" w14:paraId="30EB537A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FDBB5" w14:textId="77777777" w:rsidR="00C8182E" w:rsidRPr="007B1797" w:rsidRDefault="00C8182E" w:rsidP="00C8182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carotenoid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C8680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08484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86F48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1E0E4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D6C76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6B857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434ADAC4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7601B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EA98C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C8182E" w:rsidRPr="007B1797" w14:paraId="7CF22445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2D49" w14:textId="77777777" w:rsidR="00C8182E" w:rsidRPr="007B1797" w:rsidRDefault="00C8182E" w:rsidP="00C8182E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vitamin 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2BAD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63BD" w14:textId="1DA9F56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0</w:t>
            </w:r>
            <w:r w:rsidR="005E082F" w:rsidRPr="007B1797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25F8" w14:textId="2AB0FA0A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</w:t>
            </w:r>
            <w:r w:rsidR="005E082F" w:rsidRPr="007B1797">
              <w:rPr>
                <w:rFonts w:eastAsia="Times New Roman" w:cstheme="minorHAnsi"/>
                <w:sz w:val="24"/>
                <w:szCs w:val="24"/>
              </w:rPr>
              <w:t>-0.01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, 0.</w:t>
            </w:r>
            <w:r w:rsidR="005E082F" w:rsidRPr="007B1797">
              <w:rPr>
                <w:rFonts w:eastAsia="Times New Roman" w:cstheme="minorHAnsi"/>
                <w:sz w:val="24"/>
                <w:szCs w:val="24"/>
              </w:rPr>
              <w:t>22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92E7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92D7" w14:textId="5B4A9D3B" w:rsidR="00C8182E" w:rsidRPr="007B1797" w:rsidRDefault="005E082F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</w:t>
            </w:r>
            <w:r w:rsidR="00C8182E" w:rsidRPr="007B1797">
              <w:rPr>
                <w:rFonts w:eastAsia="Times New Roman" w:cstheme="minorHAnsi"/>
                <w:sz w:val="24"/>
                <w:szCs w:val="24"/>
              </w:rPr>
              <w:t>0.0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1</w:t>
            </w:r>
            <w:r w:rsidR="00C8182E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23A9" w14:textId="137A1719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02, 0.0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1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5D0EF744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0C29F" w14:textId="08ADBBC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0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0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71C36" w14:textId="74C43714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02, 0.0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1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</w:tr>
      <w:tr w:rsidR="00C8182E" w:rsidRPr="007B1797" w14:paraId="40731E9C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7768" w14:textId="77777777" w:rsidR="00C8182E" w:rsidRPr="007B1797" w:rsidRDefault="00C8182E" w:rsidP="00C8182E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vitamin 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B2DD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9948" w14:textId="34EA8A25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0</w:t>
            </w:r>
            <w:r w:rsidR="005E082F" w:rsidRPr="007B1797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468F" w14:textId="5074ED2A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0</w:t>
            </w:r>
            <w:r w:rsidR="005E082F" w:rsidRPr="007B1797">
              <w:rPr>
                <w:rFonts w:eastAsia="Times New Roman" w:cstheme="minorHAnsi"/>
                <w:sz w:val="24"/>
                <w:szCs w:val="24"/>
              </w:rPr>
              <w:t>0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, 0.</w:t>
            </w:r>
            <w:r w:rsidR="005E082F" w:rsidRPr="007B1797">
              <w:rPr>
                <w:rFonts w:eastAsia="Times New Roman" w:cstheme="minorHAnsi"/>
                <w:sz w:val="24"/>
                <w:szCs w:val="24"/>
              </w:rPr>
              <w:t>39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A8E7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6E4C" w14:textId="1454B7B8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0</w:t>
            </w:r>
            <w:r w:rsidR="005E082F" w:rsidRPr="007B1797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4548" w14:textId="13F5C539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-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0.01, 0.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02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2057B5BF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42B04" w14:textId="62A071ED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0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1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30EFF" w14:textId="5FBB2A12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-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0.0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1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, 0.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0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2)</w:t>
            </w:r>
          </w:p>
        </w:tc>
      </w:tr>
      <w:tr w:rsidR="00C8182E" w:rsidRPr="007B1797" w14:paraId="6F8636AB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A1593" w14:textId="77777777" w:rsidR="00C8182E" w:rsidRPr="007B1797" w:rsidRDefault="00C8182E" w:rsidP="00C8182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tocopherol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A6625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D66B2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9788E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2BAC7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419F1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40E7D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473CA661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7B053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45F3C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C8182E" w:rsidRPr="007B1797" w14:paraId="573156CB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2EF7" w14:textId="77777777" w:rsidR="00C8182E" w:rsidRPr="007B1797" w:rsidRDefault="00C8182E" w:rsidP="00C8182E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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tocopherol 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827D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B733" w14:textId="1DBDCC7D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</w:t>
            </w:r>
            <w:r w:rsidR="005E082F" w:rsidRPr="007B1797">
              <w:rPr>
                <w:rFonts w:eastAsia="Times New Roman" w:cstheme="minorHAnsi"/>
                <w:sz w:val="24"/>
                <w:szCs w:val="24"/>
              </w:rPr>
              <w:t>35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E570" w14:textId="7E86C240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0</w:t>
            </w:r>
            <w:r w:rsidR="005E082F" w:rsidRPr="007B1797">
              <w:rPr>
                <w:rFonts w:eastAsia="Times New Roman" w:cstheme="minorHAnsi"/>
                <w:sz w:val="24"/>
                <w:szCs w:val="24"/>
              </w:rPr>
              <w:t>1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, 0.</w:t>
            </w:r>
            <w:r w:rsidR="005E082F" w:rsidRPr="007B1797">
              <w:rPr>
                <w:rFonts w:eastAsia="Times New Roman" w:cstheme="minorHAnsi"/>
                <w:sz w:val="24"/>
                <w:szCs w:val="24"/>
              </w:rPr>
              <w:t>06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BF39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B6C2" w14:textId="0143CFDB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0</w:t>
            </w:r>
            <w:r w:rsidR="005E082F" w:rsidRPr="007B1797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3480" w14:textId="3CBE87A1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0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1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, 0.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05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75A8EE6F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013A7" w14:textId="5D6BFA0C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0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EED46" w14:textId="6FA12CD3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0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1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, 0.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0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5)</w:t>
            </w:r>
          </w:p>
        </w:tc>
      </w:tr>
      <w:tr w:rsidR="0039645F" w:rsidRPr="007B1797" w14:paraId="3ECDFB93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017A" w14:textId="77777777" w:rsidR="0039645F" w:rsidRPr="007B1797" w:rsidRDefault="0039645F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6BD5" w14:textId="77777777" w:rsidR="0039645F" w:rsidRPr="007B1797" w:rsidRDefault="0039645F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7AEF" w14:textId="77777777" w:rsidR="0039645F" w:rsidRPr="007B1797" w:rsidRDefault="0039645F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F147" w14:textId="77777777" w:rsidR="0039645F" w:rsidRPr="007B1797" w:rsidRDefault="0039645F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EB15" w14:textId="77777777" w:rsidR="0039645F" w:rsidRPr="007B1797" w:rsidRDefault="0039645F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5C2C" w14:textId="77777777" w:rsidR="0039645F" w:rsidRPr="007B1797" w:rsidRDefault="0039645F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6680" w14:textId="77777777" w:rsidR="0039645F" w:rsidRPr="007B1797" w:rsidRDefault="0039645F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05780D94" w14:textId="77777777" w:rsidR="0039645F" w:rsidRPr="007B1797" w:rsidRDefault="0039645F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9AD8868" w14:textId="77777777" w:rsidR="0039645F" w:rsidRPr="007B1797" w:rsidRDefault="0039645F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156ECFA" w14:textId="77777777" w:rsidR="0039645F" w:rsidRPr="007B1797" w:rsidRDefault="0039645F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2807B369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1E8D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B1797">
              <w:rPr>
                <w:rFonts w:eastAsia="Times New Roman" w:cstheme="minorHAnsi"/>
                <w:b/>
                <w:bCs/>
                <w:sz w:val="24"/>
                <w:szCs w:val="24"/>
              </w:rPr>
              <w:t>any supplement use/non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F37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6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14B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preterm birth</w:t>
            </w:r>
          </w:p>
        </w:tc>
      </w:tr>
      <w:tr w:rsidR="00514F30" w:rsidRPr="007B1797" w14:paraId="7A321E62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9CAF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C1B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332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unadjust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EBB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7EF4" w14:textId="1C5C7C6F" w:rsidR="00514F30" w:rsidRPr="007B1797" w:rsidRDefault="00E02A1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69D74EA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21C3E" w14:textId="62B14394" w:rsidR="00514F30" w:rsidRPr="007B1797" w:rsidRDefault="00E02A1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514F30" w:rsidRPr="007B1797" w14:paraId="754A9B72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87B7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69E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5E1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O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7C4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0E9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F1E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OR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069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38430ED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C761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OR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A339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</w:tr>
      <w:tr w:rsidR="00514F30" w:rsidRPr="007B1797" w14:paraId="194F676F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A51F5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carotenoid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7136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0F3E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973F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32B3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DBE5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ADB1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06B45EB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19BD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57F3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7FF3EEBC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D51C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vitamin 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471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5F3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8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0E8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58, 1.1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2E2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B24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9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400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5, 1.59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0E0E9F9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D17E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BE88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4, 1.57)</w:t>
            </w:r>
          </w:p>
        </w:tc>
      </w:tr>
      <w:tr w:rsidR="00514F30" w:rsidRPr="007B1797" w14:paraId="36D335C9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99E2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vitamin 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490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11F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6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60C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48, 0.9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B9D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372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87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FEE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60, 1.25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5B86A3F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C938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8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5156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60, 1.23)</w:t>
            </w:r>
          </w:p>
        </w:tc>
      </w:tr>
      <w:tr w:rsidR="00514F30" w:rsidRPr="007B1797" w14:paraId="4BD22A82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33549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tocopherol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0267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12B4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6208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ABDC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0248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6650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179F6FE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5A68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22AD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63E825C8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A41A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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tocopherol 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625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AF3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7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FA3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55, 1.1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DCC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C58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2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13A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70, 1.49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5EE1C34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E9F2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1.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C021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69, 1.48)</w:t>
            </w:r>
          </w:p>
        </w:tc>
      </w:tr>
      <w:tr w:rsidR="00514F30" w:rsidRPr="007B1797" w14:paraId="7698D560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612A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7D9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6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1B4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gestational age</w:t>
            </w:r>
          </w:p>
        </w:tc>
      </w:tr>
      <w:tr w:rsidR="00514F30" w:rsidRPr="007B1797" w14:paraId="70249B7F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A881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349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ECA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unadjust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CF4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2770" w14:textId="051E745E" w:rsidR="00514F30" w:rsidRPr="007B1797" w:rsidRDefault="00E02A1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5CAED55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A7844" w14:textId="7C7EEB0F" w:rsidR="00514F30" w:rsidRPr="007B1797" w:rsidRDefault="00E02A1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514F30" w:rsidRPr="007B1797" w14:paraId="012CB0C6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4C53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E94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8D41" w14:textId="5CDD6B11" w:rsidR="00514F30" w:rsidRPr="007B1797" w:rsidRDefault="005978A5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DAA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B24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FFCF4" w14:textId="356144CA" w:rsidR="00514F30" w:rsidRPr="007B1797" w:rsidRDefault="005978A5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7F35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53FEE3C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5830A" w14:textId="6F98DC83" w:rsidR="00514F30" w:rsidRPr="007B1797" w:rsidRDefault="005978A5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0FB7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</w:tr>
      <w:tr w:rsidR="00514F30" w:rsidRPr="007B1797" w14:paraId="55F3FA8A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63E8C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carotenoid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A578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DA7A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4C73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A9EB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8566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7B1E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1950571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8D57B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2B34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7EE6B92F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5AE0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vitamin 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F59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FD1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4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47E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02, 0.8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0A6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3F6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0.20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236A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22, 0.62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224280E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83798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0.20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9B0F7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22, 0.62)</w:t>
            </w:r>
          </w:p>
        </w:tc>
      </w:tr>
      <w:tr w:rsidR="00514F30" w:rsidRPr="007B1797" w14:paraId="28362A03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4EE2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vitamin 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3C6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D81D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0.63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C04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25, 1.0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50C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FA5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0.41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0AB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01, 0.81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02E3AED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6808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0.41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EE43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01, 0.81)</w:t>
            </w:r>
          </w:p>
        </w:tc>
      </w:tr>
      <w:tr w:rsidR="00514F30" w:rsidRPr="007B1797" w14:paraId="2B6A8409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67D9F" w14:textId="77777777" w:rsidR="00514F30" w:rsidRPr="007B1797" w:rsidRDefault="00514F3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tocophero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E100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8EF0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59769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E6AC5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2AFF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4F9C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1E204FB2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E1CCE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3ED1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4F30" w:rsidRPr="007B1797" w14:paraId="3C214330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2576" w14:textId="77777777" w:rsidR="00514F30" w:rsidRPr="007B1797" w:rsidRDefault="00514F30" w:rsidP="003824E4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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tocopherol 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F1B0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D444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0.56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FAAF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16, 0.9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FE71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F9F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0.36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169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06, 0.78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1BE42A66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B3D7C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 xml:space="preserve">0.36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27AE3" w14:textId="77777777" w:rsidR="00514F30" w:rsidRPr="007B1797" w:rsidRDefault="00514F30" w:rsidP="003824E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06, 0.78)</w:t>
            </w:r>
          </w:p>
        </w:tc>
      </w:tr>
      <w:tr w:rsidR="00C8182E" w:rsidRPr="007B1797" w14:paraId="211D4C79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6196" w14:textId="77777777" w:rsidR="00C8182E" w:rsidRPr="007B1797" w:rsidRDefault="00C8182E" w:rsidP="00C8182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B72B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6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DA3D" w14:textId="7ABB8604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birthweight for gestational age</w:t>
            </w:r>
          </w:p>
        </w:tc>
      </w:tr>
      <w:tr w:rsidR="00C8182E" w:rsidRPr="007B1797" w14:paraId="17A74257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9099" w14:textId="77777777" w:rsidR="00C8182E" w:rsidRPr="007B1797" w:rsidRDefault="00C8182E" w:rsidP="00C8182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4B32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A2B2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unadjust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3EDC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609A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1078D641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03B15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C8182E" w:rsidRPr="007B1797" w14:paraId="56A4BAC5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AF71" w14:textId="77777777" w:rsidR="00C8182E" w:rsidRPr="007B1797" w:rsidRDefault="00C8182E" w:rsidP="00C8182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3F7F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9C84" w14:textId="56507357" w:rsidR="00C8182E" w:rsidRPr="007B1797" w:rsidRDefault="005978A5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4254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6A35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836FD" w14:textId="6765C438" w:rsidR="00C8182E" w:rsidRPr="007B1797" w:rsidRDefault="005978A5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2698B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7587C6F8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91140" w14:textId="46257C99" w:rsidR="00C8182E" w:rsidRPr="007B1797" w:rsidRDefault="005978A5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hAnsi="Symbol"/>
                <w:sz w:val="24"/>
                <w:szCs w:val="24"/>
              </w:rPr>
              <w:t>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7B984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95% CI</w:t>
            </w:r>
          </w:p>
        </w:tc>
      </w:tr>
      <w:tr w:rsidR="00C8182E" w:rsidRPr="007B1797" w14:paraId="0345F31C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DEBCA" w14:textId="77777777" w:rsidR="00C8182E" w:rsidRPr="007B1797" w:rsidRDefault="00C8182E" w:rsidP="00C8182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carotenoid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B5E27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7D9BC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8B36C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823ED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7384E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7CFD2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2ACC69B5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003FD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60CCD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C8182E" w:rsidRPr="007B1797" w14:paraId="17E289E5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3C75" w14:textId="77777777" w:rsidR="00C8182E" w:rsidRPr="007B1797" w:rsidRDefault="00C8182E" w:rsidP="00C8182E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vitamin 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32B0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8725" w14:textId="588ED919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1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5E00" w14:textId="24BD03C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0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0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, 0.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26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EB62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F016" w14:textId="43188244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03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3B88" w14:textId="451C5EFB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11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, 0.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16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7865AB71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F027D" w14:textId="35CCAC5B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03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F59BE" w14:textId="3DA8A052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11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, 0.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16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</w:tr>
      <w:tr w:rsidR="00C8182E" w:rsidRPr="007B1797" w14:paraId="36448CCA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CEAF" w14:textId="77777777" w:rsidR="00C8182E" w:rsidRPr="007B1797" w:rsidRDefault="00C8182E" w:rsidP="00C8182E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vitamin 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0E21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D9CF" w14:textId="410387F5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09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C187" w14:textId="7D350712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-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0.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0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5, 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0.23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1E1B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9EEB" w14:textId="5978E6ED" w:rsidR="00C8182E" w:rsidRPr="007B1797" w:rsidRDefault="00346C06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</w:t>
            </w:r>
            <w:r w:rsidR="00C8182E" w:rsidRPr="007B1797">
              <w:rPr>
                <w:rFonts w:eastAsia="Times New Roman" w:cstheme="minorHAnsi"/>
                <w:sz w:val="24"/>
                <w:szCs w:val="24"/>
              </w:rPr>
              <w:t>0.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0</w:t>
            </w:r>
            <w:r w:rsidR="00C8182E" w:rsidRPr="007B1797">
              <w:rPr>
                <w:rFonts w:eastAsia="Times New Roman" w:cstheme="minorHAnsi"/>
                <w:sz w:val="24"/>
                <w:szCs w:val="24"/>
              </w:rPr>
              <w:t xml:space="preserve">1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5E30" w14:textId="7BEFC0BB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-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0.1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6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, 0.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13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4233267D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85517" w14:textId="52337D9F" w:rsidR="00C8182E" w:rsidRPr="007B1797" w:rsidRDefault="00346C06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-0.02</w:t>
            </w:r>
            <w:r w:rsidR="00C8182E"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5185D" w14:textId="0D384DAD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-0.16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, 0.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13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</w:tr>
      <w:tr w:rsidR="00C8182E" w:rsidRPr="007B1797" w14:paraId="43D5CF58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9F586" w14:textId="77777777" w:rsidR="00C8182E" w:rsidRPr="007B1797" w:rsidRDefault="00C8182E" w:rsidP="00C8182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tocophero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D1536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37217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C9C0B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B3AF9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2284B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083D0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0BFD8FBE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022F3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97D39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C8182E" w:rsidRPr="007B1797" w14:paraId="4F4791DE" w14:textId="77777777" w:rsidTr="00346C06">
        <w:trPr>
          <w:trHeight w:val="255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426D" w14:textId="77777777" w:rsidR="00C8182E" w:rsidRPr="007B1797" w:rsidRDefault="00C8182E" w:rsidP="00C8182E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ascii="Symbol" w:eastAsia="Times New Roman" w:hAnsi="Symbol" w:cstheme="minorHAnsi"/>
                <w:sz w:val="24"/>
                <w:szCs w:val="24"/>
              </w:rPr>
              <w:t>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-tocopherol 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392C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2446" w14:textId="3410E322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15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82B9" w14:textId="1DB83DCF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0.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01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, 0.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29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BF43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2ED3" w14:textId="48EE7DF5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0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6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4B6A" w14:textId="2CC91B6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0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8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, 0.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21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77B6F786" w14:textId="77777777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2BD9A" w14:textId="59F0A5EA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0.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06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08268" w14:textId="1858D16A" w:rsidR="00C8182E" w:rsidRPr="007B1797" w:rsidRDefault="00C8182E" w:rsidP="00C818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B1797">
              <w:rPr>
                <w:rFonts w:eastAsia="Times New Roman" w:cstheme="minorHAnsi"/>
                <w:sz w:val="24"/>
                <w:szCs w:val="24"/>
              </w:rPr>
              <w:t>(-0.0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8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, 0.</w:t>
            </w:r>
            <w:r w:rsidR="00346C06" w:rsidRPr="007B1797">
              <w:rPr>
                <w:rFonts w:eastAsia="Times New Roman" w:cstheme="minorHAnsi"/>
                <w:sz w:val="24"/>
                <w:szCs w:val="24"/>
              </w:rPr>
              <w:t>21</w:t>
            </w:r>
            <w:r w:rsidRPr="007B1797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</w:tr>
      <w:tr w:rsidR="00555CA7" w:rsidRPr="007B1797" w14:paraId="27F91039" w14:textId="77777777" w:rsidTr="00346C06">
        <w:trPr>
          <w:trHeight w:val="255"/>
        </w:trPr>
        <w:tc>
          <w:tcPr>
            <w:tcW w:w="10039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4C91" w14:textId="78F61805" w:rsidR="00555CA7" w:rsidRPr="007B1797" w:rsidRDefault="00E02A1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a</w:t>
            </w:r>
            <w:r w:rsidR="00555CA7"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proofErr w:type="spellEnd"/>
            <w:r w:rsidR="00555CA7" w:rsidRPr="007B1797">
              <w:rPr>
                <w:rFonts w:eastAsia="Times New Roman" w:cstheme="minorHAnsi"/>
                <w:sz w:val="24"/>
                <w:szCs w:val="24"/>
              </w:rPr>
              <w:t xml:space="preserve"> for age</w:t>
            </w:r>
            <w:r w:rsidR="00C80669" w:rsidRPr="007B1797">
              <w:rPr>
                <w:rFonts w:eastAsia="Times New Roman" w:cstheme="minorHAnsi"/>
                <w:sz w:val="24"/>
                <w:szCs w:val="24"/>
              </w:rPr>
              <w:t xml:space="preserve"> at pregnancy</w:t>
            </w:r>
            <w:r w:rsidR="00555CA7" w:rsidRPr="007B1797">
              <w:rPr>
                <w:rFonts w:eastAsia="Times New Roman" w:cstheme="minorHAnsi"/>
                <w:sz w:val="24"/>
                <w:szCs w:val="24"/>
              </w:rPr>
              <w:t>, BMI, diet quality, education, parity, physical activity, race, smoke, marital status</w:t>
            </w:r>
          </w:p>
        </w:tc>
      </w:tr>
      <w:tr w:rsidR="00514F30" w:rsidRPr="007B1797" w14:paraId="4F3CD1A3" w14:textId="77777777" w:rsidTr="00346C06">
        <w:trPr>
          <w:trHeight w:val="255"/>
        </w:trPr>
        <w:tc>
          <w:tcPr>
            <w:tcW w:w="1003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215E" w14:textId="07442E9C" w:rsidR="00514F30" w:rsidRPr="007B1797" w:rsidRDefault="00E02A10" w:rsidP="003824E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proofErr w:type="gramStart"/>
            <w:r w:rsidRPr="007B1797">
              <w:rPr>
                <w:rFonts w:eastAsia="Times New Roman" w:cstheme="minorHAnsi"/>
                <w:sz w:val="24"/>
                <w:szCs w:val="24"/>
                <w:vertAlign w:val="superscript"/>
              </w:rPr>
              <w:t>b</w:t>
            </w:r>
            <w:r w:rsidR="00514F30" w:rsidRPr="007B1797">
              <w:rPr>
                <w:rFonts w:eastAsia="Times New Roman" w:cstheme="minorHAnsi"/>
                <w:sz w:val="24"/>
                <w:szCs w:val="24"/>
              </w:rPr>
              <w:t>adjusted</w:t>
            </w:r>
            <w:proofErr w:type="spellEnd"/>
            <w:proofErr w:type="gramEnd"/>
            <w:r w:rsidR="00514F30" w:rsidRPr="007B1797">
              <w:rPr>
                <w:rFonts w:eastAsia="Times New Roman" w:cstheme="minorHAnsi"/>
                <w:sz w:val="24"/>
                <w:szCs w:val="24"/>
              </w:rPr>
              <w:t xml:space="preserve"> for age</w:t>
            </w:r>
            <w:r w:rsidR="00C80669" w:rsidRPr="007B1797">
              <w:rPr>
                <w:rFonts w:eastAsia="Times New Roman" w:cstheme="minorHAnsi"/>
                <w:sz w:val="24"/>
                <w:szCs w:val="24"/>
              </w:rPr>
              <w:t xml:space="preserve"> at pregnancy</w:t>
            </w:r>
            <w:r w:rsidR="00514F30" w:rsidRPr="007B1797">
              <w:rPr>
                <w:rFonts w:eastAsia="Times New Roman" w:cstheme="minorHAnsi"/>
                <w:sz w:val="24"/>
                <w:szCs w:val="24"/>
              </w:rPr>
              <w:t>, BMI, diet quality, education, parity, physical activity, race, smoke, marital status, triglycerides, total cholesterol, and HDL-c.</w:t>
            </w:r>
          </w:p>
        </w:tc>
      </w:tr>
    </w:tbl>
    <w:p w14:paraId="09786ABA" w14:textId="783C2A87" w:rsidR="00514F30" w:rsidRPr="007B1797" w:rsidRDefault="00514F30"/>
    <w:p w14:paraId="11CFA3D3" w14:textId="2E515C96" w:rsidR="005F769E" w:rsidRPr="007B1797" w:rsidRDefault="005F769E">
      <w:r w:rsidRPr="007B1797">
        <w:br w:type="page"/>
      </w:r>
    </w:p>
    <w:sectPr w:rsidR="005F769E" w:rsidRPr="007B1797" w:rsidSect="000B4272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26A7FF" w14:textId="77777777" w:rsidR="00B73223" w:rsidRDefault="00B73223" w:rsidP="00A94BE6">
      <w:pPr>
        <w:spacing w:after="0" w:line="240" w:lineRule="auto"/>
      </w:pPr>
      <w:r>
        <w:separator/>
      </w:r>
    </w:p>
  </w:endnote>
  <w:endnote w:type="continuationSeparator" w:id="0">
    <w:p w14:paraId="5C7CA257" w14:textId="77777777" w:rsidR="00B73223" w:rsidRDefault="00B73223" w:rsidP="00A94B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34824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6D2B88" w14:textId="08521B0B" w:rsidR="00BA6F6A" w:rsidRDefault="00BA6F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481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080EED8" w14:textId="77777777" w:rsidR="00BA6F6A" w:rsidRDefault="00BA6F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E2914E" w14:textId="77777777" w:rsidR="00B73223" w:rsidRDefault="00B73223" w:rsidP="00A94BE6">
      <w:pPr>
        <w:spacing w:after="0" w:line="240" w:lineRule="auto"/>
      </w:pPr>
      <w:r>
        <w:separator/>
      </w:r>
    </w:p>
  </w:footnote>
  <w:footnote w:type="continuationSeparator" w:id="0">
    <w:p w14:paraId="2103BDB8" w14:textId="77777777" w:rsidR="00B73223" w:rsidRDefault="00B73223" w:rsidP="00A94B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D66092"/>
    <w:multiLevelType w:val="multilevel"/>
    <w:tmpl w:val="0A92F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9A4409B"/>
    <w:multiLevelType w:val="multilevel"/>
    <w:tmpl w:val="75FE1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4DC1782"/>
    <w:multiLevelType w:val="multilevel"/>
    <w:tmpl w:val="2FC4D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A631D93"/>
    <w:multiLevelType w:val="multilevel"/>
    <w:tmpl w:val="B4280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1A32084"/>
    <w:multiLevelType w:val="multilevel"/>
    <w:tmpl w:val="28C2F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2F24F07"/>
    <w:multiLevelType w:val="hybridMultilevel"/>
    <w:tmpl w:val="F9388A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1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efxwp90xfsp5zedv2kpdxwbvd00a59x209d&quot;&gt;CVD-Saved&lt;record-ids&gt;&lt;item&gt;151&lt;/item&gt;&lt;item&gt;839&lt;/item&gt;&lt;item&gt;841&lt;/item&gt;&lt;item&gt;1133&lt;/item&gt;&lt;item&gt;1134&lt;/item&gt;&lt;item&gt;1589&lt;/item&gt;&lt;item&gt;1590&lt;/item&gt;&lt;item&gt;1591&lt;/item&gt;&lt;item&gt;1592&lt;/item&gt;&lt;item&gt;1593&lt;/item&gt;&lt;item&gt;1594&lt;/item&gt;&lt;item&gt;1595&lt;/item&gt;&lt;item&gt;1596&lt;/item&gt;&lt;item&gt;1597&lt;/item&gt;&lt;item&gt;1598&lt;/item&gt;&lt;item&gt;1601&lt;/item&gt;&lt;item&gt;1604&lt;/item&gt;&lt;item&gt;1605&lt;/item&gt;&lt;item&gt;1606&lt;/item&gt;&lt;item&gt;1607&lt;/item&gt;&lt;item&gt;1608&lt;/item&gt;&lt;item&gt;1609&lt;/item&gt;&lt;item&gt;1610&lt;/item&gt;&lt;item&gt;1611&lt;/item&gt;&lt;item&gt;1612&lt;/item&gt;&lt;item&gt;1613&lt;/item&gt;&lt;item&gt;1614&lt;/item&gt;&lt;item&gt;1615&lt;/item&gt;&lt;item&gt;1616&lt;/item&gt;&lt;item&gt;1617&lt;/item&gt;&lt;item&gt;1618&lt;/item&gt;&lt;item&gt;1619&lt;/item&gt;&lt;item&gt;1620&lt;/item&gt;&lt;item&gt;1621&lt;/item&gt;&lt;item&gt;1622&lt;/item&gt;&lt;item&gt;1623&lt;/item&gt;&lt;item&gt;1624&lt;/item&gt;&lt;item&gt;1625&lt;/item&gt;&lt;item&gt;1626&lt;/item&gt;&lt;item&gt;1627&lt;/item&gt;&lt;item&gt;1628&lt;/item&gt;&lt;item&gt;1629&lt;/item&gt;&lt;item&gt;1740&lt;/item&gt;&lt;item&gt;2032&lt;/item&gt;&lt;item&gt;2033&lt;/item&gt;&lt;item&gt;2224&lt;/item&gt;&lt;item&gt;2230&lt;/item&gt;&lt;/record-ids&gt;&lt;/item&gt;&lt;/Libraries&gt;"/>
    <w:docVar w:name="WFSI" w:val="false"/>
  </w:docVars>
  <w:rsids>
    <w:rsidRoot w:val="00DE10DA"/>
    <w:rsid w:val="000012AB"/>
    <w:rsid w:val="0000154F"/>
    <w:rsid w:val="00003A64"/>
    <w:rsid w:val="00015CA5"/>
    <w:rsid w:val="0001771B"/>
    <w:rsid w:val="00017B59"/>
    <w:rsid w:val="00023AEB"/>
    <w:rsid w:val="00024705"/>
    <w:rsid w:val="00024D99"/>
    <w:rsid w:val="00026210"/>
    <w:rsid w:val="0002636F"/>
    <w:rsid w:val="00031C34"/>
    <w:rsid w:val="0003444D"/>
    <w:rsid w:val="00035EAB"/>
    <w:rsid w:val="00041437"/>
    <w:rsid w:val="00044458"/>
    <w:rsid w:val="0004523D"/>
    <w:rsid w:val="00045A2C"/>
    <w:rsid w:val="000464AD"/>
    <w:rsid w:val="00055520"/>
    <w:rsid w:val="00056AE4"/>
    <w:rsid w:val="0006230F"/>
    <w:rsid w:val="000626D6"/>
    <w:rsid w:val="000830DD"/>
    <w:rsid w:val="00094945"/>
    <w:rsid w:val="00094E30"/>
    <w:rsid w:val="000A10BB"/>
    <w:rsid w:val="000A1FC2"/>
    <w:rsid w:val="000A30BF"/>
    <w:rsid w:val="000A68A9"/>
    <w:rsid w:val="000B4272"/>
    <w:rsid w:val="000B4AA9"/>
    <w:rsid w:val="000B7061"/>
    <w:rsid w:val="000C0763"/>
    <w:rsid w:val="000C224B"/>
    <w:rsid w:val="000C6D25"/>
    <w:rsid w:val="000D171F"/>
    <w:rsid w:val="000D17E6"/>
    <w:rsid w:val="000D65EB"/>
    <w:rsid w:val="000E40F8"/>
    <w:rsid w:val="000F384B"/>
    <w:rsid w:val="000F48A4"/>
    <w:rsid w:val="000F5A21"/>
    <w:rsid w:val="0010065B"/>
    <w:rsid w:val="001053EA"/>
    <w:rsid w:val="00107F43"/>
    <w:rsid w:val="001128C8"/>
    <w:rsid w:val="001153FA"/>
    <w:rsid w:val="00123B1B"/>
    <w:rsid w:val="00126BEC"/>
    <w:rsid w:val="00130048"/>
    <w:rsid w:val="00135FE7"/>
    <w:rsid w:val="00137540"/>
    <w:rsid w:val="001405BE"/>
    <w:rsid w:val="00140B00"/>
    <w:rsid w:val="00153221"/>
    <w:rsid w:val="001534C8"/>
    <w:rsid w:val="00160CF8"/>
    <w:rsid w:val="00163BC9"/>
    <w:rsid w:val="001740DA"/>
    <w:rsid w:val="00175605"/>
    <w:rsid w:val="0017598F"/>
    <w:rsid w:val="00175B92"/>
    <w:rsid w:val="00182E48"/>
    <w:rsid w:val="00183F2E"/>
    <w:rsid w:val="001863ED"/>
    <w:rsid w:val="00194E75"/>
    <w:rsid w:val="00194F69"/>
    <w:rsid w:val="00197BA0"/>
    <w:rsid w:val="001A015D"/>
    <w:rsid w:val="001A0B1B"/>
    <w:rsid w:val="001A5ADE"/>
    <w:rsid w:val="001A6018"/>
    <w:rsid w:val="001C022B"/>
    <w:rsid w:val="001C2E9F"/>
    <w:rsid w:val="001D0BEC"/>
    <w:rsid w:val="001D15D3"/>
    <w:rsid w:val="001D4596"/>
    <w:rsid w:val="001E061A"/>
    <w:rsid w:val="001E32C9"/>
    <w:rsid w:val="001E759F"/>
    <w:rsid w:val="001F01B5"/>
    <w:rsid w:val="001F487D"/>
    <w:rsid w:val="0020527A"/>
    <w:rsid w:val="002055F4"/>
    <w:rsid w:val="00211D4B"/>
    <w:rsid w:val="00212005"/>
    <w:rsid w:val="00214F00"/>
    <w:rsid w:val="00224FE2"/>
    <w:rsid w:val="00231863"/>
    <w:rsid w:val="0023233A"/>
    <w:rsid w:val="002408FB"/>
    <w:rsid w:val="002531AD"/>
    <w:rsid w:val="00257FEF"/>
    <w:rsid w:val="00260820"/>
    <w:rsid w:val="00260B8F"/>
    <w:rsid w:val="00265930"/>
    <w:rsid w:val="00275F3E"/>
    <w:rsid w:val="0028024B"/>
    <w:rsid w:val="00281858"/>
    <w:rsid w:val="00282259"/>
    <w:rsid w:val="00290F3F"/>
    <w:rsid w:val="00291034"/>
    <w:rsid w:val="00294526"/>
    <w:rsid w:val="002954C0"/>
    <w:rsid w:val="002A6CB7"/>
    <w:rsid w:val="002B10DB"/>
    <w:rsid w:val="002B1F7E"/>
    <w:rsid w:val="002B2E0F"/>
    <w:rsid w:val="002B490F"/>
    <w:rsid w:val="002C036D"/>
    <w:rsid w:val="002C3009"/>
    <w:rsid w:val="002C3C2B"/>
    <w:rsid w:val="002C4332"/>
    <w:rsid w:val="002C6CB3"/>
    <w:rsid w:val="002D04F9"/>
    <w:rsid w:val="002D3DC1"/>
    <w:rsid w:val="002D40DB"/>
    <w:rsid w:val="002D76EB"/>
    <w:rsid w:val="002D7FB4"/>
    <w:rsid w:val="002E059B"/>
    <w:rsid w:val="002E1255"/>
    <w:rsid w:val="002E1EF9"/>
    <w:rsid w:val="002E3432"/>
    <w:rsid w:val="002E37CC"/>
    <w:rsid w:val="002E3FA4"/>
    <w:rsid w:val="003026B7"/>
    <w:rsid w:val="00305984"/>
    <w:rsid w:val="00307F14"/>
    <w:rsid w:val="003100CD"/>
    <w:rsid w:val="00311AEC"/>
    <w:rsid w:val="00313A83"/>
    <w:rsid w:val="00320278"/>
    <w:rsid w:val="003204A5"/>
    <w:rsid w:val="00321A8D"/>
    <w:rsid w:val="00325397"/>
    <w:rsid w:val="003268E7"/>
    <w:rsid w:val="00326D93"/>
    <w:rsid w:val="00327287"/>
    <w:rsid w:val="00330C8E"/>
    <w:rsid w:val="00331679"/>
    <w:rsid w:val="00336401"/>
    <w:rsid w:val="00337AE0"/>
    <w:rsid w:val="00346C06"/>
    <w:rsid w:val="00353512"/>
    <w:rsid w:val="0035722E"/>
    <w:rsid w:val="00357497"/>
    <w:rsid w:val="00361F92"/>
    <w:rsid w:val="003627FA"/>
    <w:rsid w:val="00364612"/>
    <w:rsid w:val="003824E4"/>
    <w:rsid w:val="00384798"/>
    <w:rsid w:val="00390DC3"/>
    <w:rsid w:val="00392355"/>
    <w:rsid w:val="00394312"/>
    <w:rsid w:val="00394D29"/>
    <w:rsid w:val="003955F4"/>
    <w:rsid w:val="0039645F"/>
    <w:rsid w:val="003A14CF"/>
    <w:rsid w:val="003B02F1"/>
    <w:rsid w:val="003B3FA5"/>
    <w:rsid w:val="003B5CD2"/>
    <w:rsid w:val="003B7732"/>
    <w:rsid w:val="003C334D"/>
    <w:rsid w:val="003D3B39"/>
    <w:rsid w:val="003D4FE1"/>
    <w:rsid w:val="003E4994"/>
    <w:rsid w:val="004037A4"/>
    <w:rsid w:val="00411A72"/>
    <w:rsid w:val="00412DBC"/>
    <w:rsid w:val="00414512"/>
    <w:rsid w:val="004166D9"/>
    <w:rsid w:val="004246EC"/>
    <w:rsid w:val="00424B34"/>
    <w:rsid w:val="00424F8E"/>
    <w:rsid w:val="004253FC"/>
    <w:rsid w:val="004333B9"/>
    <w:rsid w:val="0043542E"/>
    <w:rsid w:val="0043645F"/>
    <w:rsid w:val="00444BBA"/>
    <w:rsid w:val="00446C09"/>
    <w:rsid w:val="00450120"/>
    <w:rsid w:val="00450A43"/>
    <w:rsid w:val="00451413"/>
    <w:rsid w:val="00453206"/>
    <w:rsid w:val="0045482B"/>
    <w:rsid w:val="004578E7"/>
    <w:rsid w:val="004630FC"/>
    <w:rsid w:val="00463402"/>
    <w:rsid w:val="004637A8"/>
    <w:rsid w:val="0046489F"/>
    <w:rsid w:val="00465089"/>
    <w:rsid w:val="00467945"/>
    <w:rsid w:val="00471BE6"/>
    <w:rsid w:val="00473C4A"/>
    <w:rsid w:val="0047549A"/>
    <w:rsid w:val="00481E64"/>
    <w:rsid w:val="00485DF5"/>
    <w:rsid w:val="004A1687"/>
    <w:rsid w:val="004A25A9"/>
    <w:rsid w:val="004A367F"/>
    <w:rsid w:val="004A3FD5"/>
    <w:rsid w:val="004B2C42"/>
    <w:rsid w:val="004C3D2E"/>
    <w:rsid w:val="004C60E4"/>
    <w:rsid w:val="004D1F13"/>
    <w:rsid w:val="004D3183"/>
    <w:rsid w:val="004D5EEB"/>
    <w:rsid w:val="004D69FF"/>
    <w:rsid w:val="004D7E8C"/>
    <w:rsid w:val="004E2627"/>
    <w:rsid w:val="004E4C17"/>
    <w:rsid w:val="004E5165"/>
    <w:rsid w:val="004E7767"/>
    <w:rsid w:val="004F15DF"/>
    <w:rsid w:val="00500385"/>
    <w:rsid w:val="00504A62"/>
    <w:rsid w:val="00513BF8"/>
    <w:rsid w:val="00514F30"/>
    <w:rsid w:val="00516EED"/>
    <w:rsid w:val="00517A73"/>
    <w:rsid w:val="00525077"/>
    <w:rsid w:val="00525261"/>
    <w:rsid w:val="00527255"/>
    <w:rsid w:val="005323B2"/>
    <w:rsid w:val="00542247"/>
    <w:rsid w:val="00547E59"/>
    <w:rsid w:val="00553F7C"/>
    <w:rsid w:val="00555CA7"/>
    <w:rsid w:val="00570293"/>
    <w:rsid w:val="0058073A"/>
    <w:rsid w:val="00582AE9"/>
    <w:rsid w:val="00584EBA"/>
    <w:rsid w:val="005978A5"/>
    <w:rsid w:val="005A19A1"/>
    <w:rsid w:val="005A5369"/>
    <w:rsid w:val="005A77FF"/>
    <w:rsid w:val="005A7EDF"/>
    <w:rsid w:val="005C22C8"/>
    <w:rsid w:val="005C3B05"/>
    <w:rsid w:val="005C46FD"/>
    <w:rsid w:val="005D006E"/>
    <w:rsid w:val="005D279B"/>
    <w:rsid w:val="005D678F"/>
    <w:rsid w:val="005D6D14"/>
    <w:rsid w:val="005E082F"/>
    <w:rsid w:val="005E4D50"/>
    <w:rsid w:val="005E6C36"/>
    <w:rsid w:val="005E6CB5"/>
    <w:rsid w:val="005F1A3D"/>
    <w:rsid w:val="005F2453"/>
    <w:rsid w:val="005F769E"/>
    <w:rsid w:val="0060108C"/>
    <w:rsid w:val="00601160"/>
    <w:rsid w:val="00602DC9"/>
    <w:rsid w:val="00614A58"/>
    <w:rsid w:val="00615A05"/>
    <w:rsid w:val="00622927"/>
    <w:rsid w:val="00622A7B"/>
    <w:rsid w:val="0062436F"/>
    <w:rsid w:val="006317E5"/>
    <w:rsid w:val="0063611C"/>
    <w:rsid w:val="0064192A"/>
    <w:rsid w:val="0064741C"/>
    <w:rsid w:val="006516BB"/>
    <w:rsid w:val="006527C1"/>
    <w:rsid w:val="006533D0"/>
    <w:rsid w:val="00655839"/>
    <w:rsid w:val="006567D5"/>
    <w:rsid w:val="006577FD"/>
    <w:rsid w:val="006618D8"/>
    <w:rsid w:val="006642D7"/>
    <w:rsid w:val="00666371"/>
    <w:rsid w:val="00671C7A"/>
    <w:rsid w:val="0067588A"/>
    <w:rsid w:val="0067704D"/>
    <w:rsid w:val="00677296"/>
    <w:rsid w:val="006775C0"/>
    <w:rsid w:val="00677E49"/>
    <w:rsid w:val="0068636E"/>
    <w:rsid w:val="006975E8"/>
    <w:rsid w:val="006A184D"/>
    <w:rsid w:val="006A1F21"/>
    <w:rsid w:val="006A48EB"/>
    <w:rsid w:val="006B0595"/>
    <w:rsid w:val="006B57C4"/>
    <w:rsid w:val="006B5D77"/>
    <w:rsid w:val="006B5F87"/>
    <w:rsid w:val="006C1AAD"/>
    <w:rsid w:val="006C1D4F"/>
    <w:rsid w:val="006C380B"/>
    <w:rsid w:val="006D34FE"/>
    <w:rsid w:val="006D48A4"/>
    <w:rsid w:val="006E1348"/>
    <w:rsid w:val="006E3278"/>
    <w:rsid w:val="006E439B"/>
    <w:rsid w:val="006E4888"/>
    <w:rsid w:val="006F57C0"/>
    <w:rsid w:val="006F62E0"/>
    <w:rsid w:val="006F6A80"/>
    <w:rsid w:val="00702342"/>
    <w:rsid w:val="00703CD5"/>
    <w:rsid w:val="0071160D"/>
    <w:rsid w:val="007120CB"/>
    <w:rsid w:val="00714C0A"/>
    <w:rsid w:val="00715450"/>
    <w:rsid w:val="007178D6"/>
    <w:rsid w:val="007315F9"/>
    <w:rsid w:val="007320B1"/>
    <w:rsid w:val="0073290A"/>
    <w:rsid w:val="0074502F"/>
    <w:rsid w:val="00750C97"/>
    <w:rsid w:val="00751272"/>
    <w:rsid w:val="0076003B"/>
    <w:rsid w:val="00760A6D"/>
    <w:rsid w:val="007631C2"/>
    <w:rsid w:val="00763B05"/>
    <w:rsid w:val="0076710E"/>
    <w:rsid w:val="00776C21"/>
    <w:rsid w:val="00794BA3"/>
    <w:rsid w:val="007957A9"/>
    <w:rsid w:val="007A1AB3"/>
    <w:rsid w:val="007A63BA"/>
    <w:rsid w:val="007B1218"/>
    <w:rsid w:val="007B1797"/>
    <w:rsid w:val="007B398D"/>
    <w:rsid w:val="007B5544"/>
    <w:rsid w:val="007B5AAB"/>
    <w:rsid w:val="007C09DF"/>
    <w:rsid w:val="007C3A23"/>
    <w:rsid w:val="007C4251"/>
    <w:rsid w:val="007C5EE2"/>
    <w:rsid w:val="007C7C9E"/>
    <w:rsid w:val="007C7F64"/>
    <w:rsid w:val="007D3242"/>
    <w:rsid w:val="007D3D20"/>
    <w:rsid w:val="007D7016"/>
    <w:rsid w:val="007E2E20"/>
    <w:rsid w:val="007F35D5"/>
    <w:rsid w:val="007F7AED"/>
    <w:rsid w:val="00800667"/>
    <w:rsid w:val="008020A9"/>
    <w:rsid w:val="00806E1E"/>
    <w:rsid w:val="00813FA0"/>
    <w:rsid w:val="0082339A"/>
    <w:rsid w:val="00827B43"/>
    <w:rsid w:val="00830527"/>
    <w:rsid w:val="0083067B"/>
    <w:rsid w:val="0083276D"/>
    <w:rsid w:val="00837948"/>
    <w:rsid w:val="00841A14"/>
    <w:rsid w:val="00843BD8"/>
    <w:rsid w:val="00846344"/>
    <w:rsid w:val="008477F9"/>
    <w:rsid w:val="00853486"/>
    <w:rsid w:val="00854A7C"/>
    <w:rsid w:val="00857283"/>
    <w:rsid w:val="0086138D"/>
    <w:rsid w:val="008653C5"/>
    <w:rsid w:val="0086680A"/>
    <w:rsid w:val="00866C30"/>
    <w:rsid w:val="00871B29"/>
    <w:rsid w:val="00882706"/>
    <w:rsid w:val="00883E0D"/>
    <w:rsid w:val="008963DF"/>
    <w:rsid w:val="008A0E37"/>
    <w:rsid w:val="008A4A16"/>
    <w:rsid w:val="008A6512"/>
    <w:rsid w:val="008A7AF3"/>
    <w:rsid w:val="008B0958"/>
    <w:rsid w:val="008B1A81"/>
    <w:rsid w:val="008B34C0"/>
    <w:rsid w:val="008C2C1C"/>
    <w:rsid w:val="008C5DA1"/>
    <w:rsid w:val="008C7313"/>
    <w:rsid w:val="008D1CE7"/>
    <w:rsid w:val="008D2726"/>
    <w:rsid w:val="008D51CA"/>
    <w:rsid w:val="008D7051"/>
    <w:rsid w:val="008E0B98"/>
    <w:rsid w:val="008E2DA0"/>
    <w:rsid w:val="008E62F8"/>
    <w:rsid w:val="008F04B0"/>
    <w:rsid w:val="008F1B81"/>
    <w:rsid w:val="008F5482"/>
    <w:rsid w:val="008F5696"/>
    <w:rsid w:val="00902B6C"/>
    <w:rsid w:val="009034E9"/>
    <w:rsid w:val="00903DD6"/>
    <w:rsid w:val="009061C5"/>
    <w:rsid w:val="00906232"/>
    <w:rsid w:val="0091147F"/>
    <w:rsid w:val="0091163F"/>
    <w:rsid w:val="0092607C"/>
    <w:rsid w:val="00933A74"/>
    <w:rsid w:val="00942D33"/>
    <w:rsid w:val="00944433"/>
    <w:rsid w:val="009445D5"/>
    <w:rsid w:val="0094581B"/>
    <w:rsid w:val="00946C9A"/>
    <w:rsid w:val="00956C7F"/>
    <w:rsid w:val="00956E45"/>
    <w:rsid w:val="00957E16"/>
    <w:rsid w:val="00961203"/>
    <w:rsid w:val="0096353A"/>
    <w:rsid w:val="00964F44"/>
    <w:rsid w:val="009722F6"/>
    <w:rsid w:val="00977A32"/>
    <w:rsid w:val="00977D20"/>
    <w:rsid w:val="00986937"/>
    <w:rsid w:val="009873D3"/>
    <w:rsid w:val="00995D2A"/>
    <w:rsid w:val="00997C78"/>
    <w:rsid w:val="009A0181"/>
    <w:rsid w:val="009A118D"/>
    <w:rsid w:val="009A39FC"/>
    <w:rsid w:val="009A3CDE"/>
    <w:rsid w:val="009B278B"/>
    <w:rsid w:val="009B7B72"/>
    <w:rsid w:val="009C2F36"/>
    <w:rsid w:val="009C6E28"/>
    <w:rsid w:val="009C6FC4"/>
    <w:rsid w:val="009D19D8"/>
    <w:rsid w:val="009D4ECF"/>
    <w:rsid w:val="009D7C6E"/>
    <w:rsid w:val="009E01AB"/>
    <w:rsid w:val="009E09CC"/>
    <w:rsid w:val="009E1AB7"/>
    <w:rsid w:val="009E1BCF"/>
    <w:rsid w:val="009E3B8F"/>
    <w:rsid w:val="009E6346"/>
    <w:rsid w:val="009E74C1"/>
    <w:rsid w:val="009F7017"/>
    <w:rsid w:val="00A01A20"/>
    <w:rsid w:val="00A02214"/>
    <w:rsid w:val="00A02BA1"/>
    <w:rsid w:val="00A10EB5"/>
    <w:rsid w:val="00A126B1"/>
    <w:rsid w:val="00A13BC0"/>
    <w:rsid w:val="00A15C92"/>
    <w:rsid w:val="00A320EA"/>
    <w:rsid w:val="00A41A0F"/>
    <w:rsid w:val="00A42E94"/>
    <w:rsid w:val="00A43CAB"/>
    <w:rsid w:val="00A44F51"/>
    <w:rsid w:val="00A51D61"/>
    <w:rsid w:val="00A541DD"/>
    <w:rsid w:val="00A5481B"/>
    <w:rsid w:val="00A56D0A"/>
    <w:rsid w:val="00A60CF4"/>
    <w:rsid w:val="00A64A1D"/>
    <w:rsid w:val="00A65723"/>
    <w:rsid w:val="00A65A58"/>
    <w:rsid w:val="00A662EB"/>
    <w:rsid w:val="00A67EC1"/>
    <w:rsid w:val="00A73274"/>
    <w:rsid w:val="00A80CE4"/>
    <w:rsid w:val="00A930C7"/>
    <w:rsid w:val="00A94BE6"/>
    <w:rsid w:val="00A96179"/>
    <w:rsid w:val="00A97ACD"/>
    <w:rsid w:val="00A97F37"/>
    <w:rsid w:val="00AA1BC1"/>
    <w:rsid w:val="00AB1358"/>
    <w:rsid w:val="00AB2EC1"/>
    <w:rsid w:val="00AB5E3C"/>
    <w:rsid w:val="00AB7B93"/>
    <w:rsid w:val="00AC074F"/>
    <w:rsid w:val="00AC198D"/>
    <w:rsid w:val="00AC71AC"/>
    <w:rsid w:val="00AC7785"/>
    <w:rsid w:val="00AC7E1E"/>
    <w:rsid w:val="00AD4C9F"/>
    <w:rsid w:val="00AD681E"/>
    <w:rsid w:val="00AD7677"/>
    <w:rsid w:val="00AD783E"/>
    <w:rsid w:val="00AE25D8"/>
    <w:rsid w:val="00AF7ABD"/>
    <w:rsid w:val="00B0662E"/>
    <w:rsid w:val="00B0754B"/>
    <w:rsid w:val="00B122AC"/>
    <w:rsid w:val="00B16F44"/>
    <w:rsid w:val="00B21F38"/>
    <w:rsid w:val="00B24EB4"/>
    <w:rsid w:val="00B26F0D"/>
    <w:rsid w:val="00B31404"/>
    <w:rsid w:val="00B3776D"/>
    <w:rsid w:val="00B52EC5"/>
    <w:rsid w:val="00B61256"/>
    <w:rsid w:val="00B66CD8"/>
    <w:rsid w:val="00B71A05"/>
    <w:rsid w:val="00B72C1E"/>
    <w:rsid w:val="00B73223"/>
    <w:rsid w:val="00B744F3"/>
    <w:rsid w:val="00B82DA2"/>
    <w:rsid w:val="00B93AFE"/>
    <w:rsid w:val="00B9568A"/>
    <w:rsid w:val="00BA6F6A"/>
    <w:rsid w:val="00BB3C21"/>
    <w:rsid w:val="00BB3C56"/>
    <w:rsid w:val="00BB3F58"/>
    <w:rsid w:val="00BB4B7D"/>
    <w:rsid w:val="00BB4DB1"/>
    <w:rsid w:val="00BB667C"/>
    <w:rsid w:val="00BC6AF2"/>
    <w:rsid w:val="00BC756B"/>
    <w:rsid w:val="00BC7908"/>
    <w:rsid w:val="00BE17C6"/>
    <w:rsid w:val="00BE581D"/>
    <w:rsid w:val="00BE64CE"/>
    <w:rsid w:val="00BF17DE"/>
    <w:rsid w:val="00BF3196"/>
    <w:rsid w:val="00BF7B1B"/>
    <w:rsid w:val="00C1048B"/>
    <w:rsid w:val="00C14AAC"/>
    <w:rsid w:val="00C206CC"/>
    <w:rsid w:val="00C22F9F"/>
    <w:rsid w:val="00C235CC"/>
    <w:rsid w:val="00C24894"/>
    <w:rsid w:val="00C25180"/>
    <w:rsid w:val="00C30BB6"/>
    <w:rsid w:val="00C344D9"/>
    <w:rsid w:val="00C47A27"/>
    <w:rsid w:val="00C52940"/>
    <w:rsid w:val="00C536B4"/>
    <w:rsid w:val="00C55282"/>
    <w:rsid w:val="00C70127"/>
    <w:rsid w:val="00C7047F"/>
    <w:rsid w:val="00C71554"/>
    <w:rsid w:val="00C80669"/>
    <w:rsid w:val="00C8182E"/>
    <w:rsid w:val="00C867EA"/>
    <w:rsid w:val="00C86B27"/>
    <w:rsid w:val="00C93A7B"/>
    <w:rsid w:val="00C977E4"/>
    <w:rsid w:val="00CA0600"/>
    <w:rsid w:val="00CA691D"/>
    <w:rsid w:val="00CB1FC9"/>
    <w:rsid w:val="00CB5479"/>
    <w:rsid w:val="00CB6F1E"/>
    <w:rsid w:val="00CC1BCF"/>
    <w:rsid w:val="00CC1F22"/>
    <w:rsid w:val="00CC2199"/>
    <w:rsid w:val="00CC7B10"/>
    <w:rsid w:val="00CC7D2F"/>
    <w:rsid w:val="00CD0D31"/>
    <w:rsid w:val="00CD5E9D"/>
    <w:rsid w:val="00CE0503"/>
    <w:rsid w:val="00CE0A9E"/>
    <w:rsid w:val="00CE0DAF"/>
    <w:rsid w:val="00CE6136"/>
    <w:rsid w:val="00CE7AE7"/>
    <w:rsid w:val="00CF0F44"/>
    <w:rsid w:val="00CF1C77"/>
    <w:rsid w:val="00CF1E1B"/>
    <w:rsid w:val="00CF422C"/>
    <w:rsid w:val="00CF6C9F"/>
    <w:rsid w:val="00CF7037"/>
    <w:rsid w:val="00D14F64"/>
    <w:rsid w:val="00D15DD1"/>
    <w:rsid w:val="00D17DF6"/>
    <w:rsid w:val="00D32E02"/>
    <w:rsid w:val="00D35190"/>
    <w:rsid w:val="00D35972"/>
    <w:rsid w:val="00D44BD9"/>
    <w:rsid w:val="00D573A4"/>
    <w:rsid w:val="00D72C95"/>
    <w:rsid w:val="00D762AC"/>
    <w:rsid w:val="00D76EAE"/>
    <w:rsid w:val="00D8184A"/>
    <w:rsid w:val="00D81862"/>
    <w:rsid w:val="00D8551E"/>
    <w:rsid w:val="00D859AA"/>
    <w:rsid w:val="00D92223"/>
    <w:rsid w:val="00D941DA"/>
    <w:rsid w:val="00D96EBC"/>
    <w:rsid w:val="00DA17F8"/>
    <w:rsid w:val="00DA609F"/>
    <w:rsid w:val="00DA67F5"/>
    <w:rsid w:val="00DA7216"/>
    <w:rsid w:val="00DB051E"/>
    <w:rsid w:val="00DB47F7"/>
    <w:rsid w:val="00DC0525"/>
    <w:rsid w:val="00DC3630"/>
    <w:rsid w:val="00DC79F1"/>
    <w:rsid w:val="00DD307B"/>
    <w:rsid w:val="00DD5623"/>
    <w:rsid w:val="00DD5A9D"/>
    <w:rsid w:val="00DE10DA"/>
    <w:rsid w:val="00DF024A"/>
    <w:rsid w:val="00DF1C0A"/>
    <w:rsid w:val="00DF328D"/>
    <w:rsid w:val="00DF3775"/>
    <w:rsid w:val="00E01216"/>
    <w:rsid w:val="00E01C66"/>
    <w:rsid w:val="00E02A10"/>
    <w:rsid w:val="00E059E9"/>
    <w:rsid w:val="00E06ECF"/>
    <w:rsid w:val="00E078B8"/>
    <w:rsid w:val="00E1062A"/>
    <w:rsid w:val="00E11370"/>
    <w:rsid w:val="00E12458"/>
    <w:rsid w:val="00E14B82"/>
    <w:rsid w:val="00E14C55"/>
    <w:rsid w:val="00E20DA8"/>
    <w:rsid w:val="00E223E2"/>
    <w:rsid w:val="00E33A82"/>
    <w:rsid w:val="00E405E3"/>
    <w:rsid w:val="00E4070F"/>
    <w:rsid w:val="00E433BE"/>
    <w:rsid w:val="00E44E0A"/>
    <w:rsid w:val="00E502CE"/>
    <w:rsid w:val="00E548FF"/>
    <w:rsid w:val="00E729D8"/>
    <w:rsid w:val="00E80C63"/>
    <w:rsid w:val="00E8165D"/>
    <w:rsid w:val="00E81A44"/>
    <w:rsid w:val="00E83EFF"/>
    <w:rsid w:val="00E842D4"/>
    <w:rsid w:val="00E9294F"/>
    <w:rsid w:val="00E936AE"/>
    <w:rsid w:val="00EB2434"/>
    <w:rsid w:val="00EB3939"/>
    <w:rsid w:val="00EC057C"/>
    <w:rsid w:val="00EC54F5"/>
    <w:rsid w:val="00ED2A1E"/>
    <w:rsid w:val="00ED7E85"/>
    <w:rsid w:val="00EE0717"/>
    <w:rsid w:val="00EE0931"/>
    <w:rsid w:val="00EF0AB9"/>
    <w:rsid w:val="00F07943"/>
    <w:rsid w:val="00F07A63"/>
    <w:rsid w:val="00F16545"/>
    <w:rsid w:val="00F16E8D"/>
    <w:rsid w:val="00F17379"/>
    <w:rsid w:val="00F176EB"/>
    <w:rsid w:val="00F20244"/>
    <w:rsid w:val="00F249C7"/>
    <w:rsid w:val="00F25EF9"/>
    <w:rsid w:val="00F2628A"/>
    <w:rsid w:val="00F315A1"/>
    <w:rsid w:val="00F31A0C"/>
    <w:rsid w:val="00F3418E"/>
    <w:rsid w:val="00F349B4"/>
    <w:rsid w:val="00F35601"/>
    <w:rsid w:val="00F36BE4"/>
    <w:rsid w:val="00F3753F"/>
    <w:rsid w:val="00F41E06"/>
    <w:rsid w:val="00F45889"/>
    <w:rsid w:val="00F46622"/>
    <w:rsid w:val="00F543DD"/>
    <w:rsid w:val="00F57A20"/>
    <w:rsid w:val="00F650D2"/>
    <w:rsid w:val="00F71610"/>
    <w:rsid w:val="00F72410"/>
    <w:rsid w:val="00F72A38"/>
    <w:rsid w:val="00F831A9"/>
    <w:rsid w:val="00F839ED"/>
    <w:rsid w:val="00F84AC4"/>
    <w:rsid w:val="00F86AFA"/>
    <w:rsid w:val="00F87648"/>
    <w:rsid w:val="00F90622"/>
    <w:rsid w:val="00F94585"/>
    <w:rsid w:val="00F97E6A"/>
    <w:rsid w:val="00F97EC4"/>
    <w:rsid w:val="00FA1A3A"/>
    <w:rsid w:val="00FA1E60"/>
    <w:rsid w:val="00FA2AB1"/>
    <w:rsid w:val="00FA79BA"/>
    <w:rsid w:val="00FB1BF7"/>
    <w:rsid w:val="00FB3875"/>
    <w:rsid w:val="00FB44D0"/>
    <w:rsid w:val="00FB4F74"/>
    <w:rsid w:val="00FB56C3"/>
    <w:rsid w:val="00FB72E9"/>
    <w:rsid w:val="00FC0344"/>
    <w:rsid w:val="00FC3D4F"/>
    <w:rsid w:val="00FC3EB1"/>
    <w:rsid w:val="00FC7643"/>
    <w:rsid w:val="00FD0F0F"/>
    <w:rsid w:val="00FD1E51"/>
    <w:rsid w:val="00FD4F23"/>
    <w:rsid w:val="00FD74C2"/>
    <w:rsid w:val="00FE2619"/>
    <w:rsid w:val="00FE67FE"/>
    <w:rsid w:val="00FF0A50"/>
    <w:rsid w:val="00FF36BA"/>
    <w:rsid w:val="00FF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49CB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A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2AB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A4A1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F2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21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3C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C2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C2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C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C2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3C2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3776D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775C0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75C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775C0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75C0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BE1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4B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BE6"/>
  </w:style>
  <w:style w:type="paragraph" w:styleId="Footer">
    <w:name w:val="footer"/>
    <w:basedOn w:val="Normal"/>
    <w:link w:val="FooterChar"/>
    <w:uiPriority w:val="99"/>
    <w:unhideWhenUsed/>
    <w:rsid w:val="00A94B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BE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0662E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DD5A9D"/>
  </w:style>
  <w:style w:type="paragraph" w:styleId="NormalWeb">
    <w:name w:val="Normal (Web)"/>
    <w:basedOn w:val="Normal"/>
    <w:uiPriority w:val="99"/>
    <w:semiHidden/>
    <w:unhideWhenUsed/>
    <w:rsid w:val="009E3B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A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2AB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A4A1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F2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21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3C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C2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C2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C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C2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3C2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3776D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775C0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75C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775C0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75C0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BE1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4B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BE6"/>
  </w:style>
  <w:style w:type="paragraph" w:styleId="Footer">
    <w:name w:val="footer"/>
    <w:basedOn w:val="Normal"/>
    <w:link w:val="FooterChar"/>
    <w:uiPriority w:val="99"/>
    <w:unhideWhenUsed/>
    <w:rsid w:val="00A94B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BE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0662E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DD5A9D"/>
  </w:style>
  <w:style w:type="paragraph" w:styleId="NormalWeb">
    <w:name w:val="Normal (Web)"/>
    <w:basedOn w:val="Normal"/>
    <w:uiPriority w:val="99"/>
    <w:semiHidden/>
    <w:unhideWhenUsed/>
    <w:rsid w:val="009E3B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DB77B2-3B03-4801-A015-8920CBC76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arville</dc:creator>
  <cp:keywords/>
  <dc:description/>
  <cp:lastModifiedBy>Arshad Rezwan</cp:lastModifiedBy>
  <cp:revision>13</cp:revision>
  <cp:lastPrinted>2016-11-07T16:56:00Z</cp:lastPrinted>
  <dcterms:created xsi:type="dcterms:W3CDTF">2020-02-04T19:42:00Z</dcterms:created>
  <dcterms:modified xsi:type="dcterms:W3CDTF">2020-02-06T14:40:00Z</dcterms:modified>
</cp:coreProperties>
</file>